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958"/>
        <w:gridCol w:w="1979"/>
        <w:gridCol w:w="1730"/>
        <w:gridCol w:w="3162"/>
        <w:gridCol w:w="3752"/>
      </w:tblGrid>
      <w:tr w:rsidR="006D7A19" w:rsidRPr="0072224C" w:rsidTr="006D7A19">
        <w:trPr>
          <w:tblHeader/>
        </w:trPr>
        <w:tc>
          <w:tcPr>
            <w:tcW w:w="10206" w:type="dxa"/>
            <w:gridSpan w:val="5"/>
            <w:tcBorders>
              <w:top w:val="single" w:sz="4" w:space="0" w:color="auto"/>
              <w:bottom w:val="single" w:sz="18" w:space="0" w:color="auto"/>
            </w:tcBorders>
          </w:tcPr>
          <w:p w:rsidR="006D7A19" w:rsidRPr="00404279" w:rsidRDefault="00286ABD" w:rsidP="004F2ADC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>Appendix 7</w:t>
            </w:r>
            <w:bookmarkStart w:id="0" w:name="_GoBack"/>
            <w:bookmarkEnd w:id="0"/>
            <w:r w:rsidR="006D7A19"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- Non-conveyance rates and patient characteristics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18" w:space="0" w:color="auto"/>
            </w:tcBorders>
          </w:tcPr>
          <w:p w:rsidR="006D7A19" w:rsidRPr="00404279" w:rsidRDefault="006D7A19" w:rsidP="004F2ADC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286ABD" w:rsidTr="006D7A19">
        <w:trPr>
          <w:tblHeader/>
        </w:trPr>
        <w:tc>
          <w:tcPr>
            <w:tcW w:w="1377" w:type="dxa"/>
            <w:tcBorders>
              <w:top w:val="single" w:sz="18" w:space="0" w:color="auto"/>
              <w:bottom w:val="single" w:sz="4" w:space="0" w:color="auto"/>
            </w:tcBorders>
          </w:tcPr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1st author </w:t>
            </w:r>
          </w:p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(year) </w:t>
            </w:r>
          </w:p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>Country [ref]</w:t>
            </w:r>
          </w:p>
        </w:tc>
        <w:tc>
          <w:tcPr>
            <w:tcW w:w="1958" w:type="dxa"/>
            <w:tcBorders>
              <w:top w:val="single" w:sz="18" w:space="0" w:color="auto"/>
              <w:bottom w:val="single" w:sz="4" w:space="0" w:color="auto"/>
            </w:tcBorders>
          </w:tcPr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</w:rPr>
              <w:t xml:space="preserve">Non-conveyance </w:t>
            </w:r>
            <w:proofErr w:type="spellStart"/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</w:rPr>
              <w:t>rates</w:t>
            </w:r>
            <w:proofErr w:type="spellEnd"/>
          </w:p>
        </w:tc>
        <w:tc>
          <w:tcPr>
            <w:tcW w:w="1979" w:type="dxa"/>
            <w:tcBorders>
              <w:top w:val="single" w:sz="18" w:space="0" w:color="auto"/>
              <w:bottom w:val="single" w:sz="4" w:space="0" w:color="auto"/>
            </w:tcBorders>
          </w:tcPr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Patient category </w:t>
            </w:r>
          </w:p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GB"/>
              </w:rPr>
              <w:t>(general or specific)</w:t>
            </w:r>
          </w:p>
        </w:tc>
        <w:tc>
          <w:tcPr>
            <w:tcW w:w="1730" w:type="dxa"/>
            <w:tcBorders>
              <w:top w:val="single" w:sz="18" w:space="0" w:color="auto"/>
              <w:bottom w:val="single" w:sz="4" w:space="0" w:color="auto"/>
            </w:tcBorders>
          </w:tcPr>
          <w:p w:rsidR="006D7A19" w:rsidRPr="00404279" w:rsidRDefault="006D7A19" w:rsidP="00EB35DA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  <w:tcBorders>
              <w:top w:val="single" w:sz="18" w:space="0" w:color="auto"/>
              <w:bottom w:val="single" w:sz="4" w:space="0" w:color="auto"/>
            </w:tcBorders>
          </w:tcPr>
          <w:p w:rsidR="006D7A19" w:rsidRPr="00404279" w:rsidRDefault="006D7A19" w:rsidP="00EB35DA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  <w:t xml:space="preserve">Patient </w:t>
            </w:r>
            <w:proofErr w:type="spellStart"/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3752" w:type="dxa"/>
            <w:tcBorders>
              <w:top w:val="single" w:sz="18" w:space="0" w:color="auto"/>
              <w:bottom w:val="single" w:sz="4" w:space="0" w:color="auto"/>
            </w:tcBorders>
          </w:tcPr>
          <w:p w:rsidR="002F10DC" w:rsidRPr="00404279" w:rsidRDefault="006D7A19" w:rsidP="00EB35DA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>Chief complaints according to ICD-10 classification</w:t>
            </w:r>
            <w:r w:rsidR="002F10DC" w:rsidRPr="00404279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 xml:space="preserve"> (ICD-10 chapter #)</w:t>
            </w:r>
          </w:p>
        </w:tc>
      </w:tr>
      <w:tr w:rsidR="006D7A19" w:rsidRPr="00286ABD" w:rsidTr="006D7A19">
        <w:tc>
          <w:tcPr>
            <w:tcW w:w="10206" w:type="dxa"/>
            <w:gridSpan w:val="5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6D7A19" w:rsidRPr="00404279" w:rsidRDefault="006D7A19" w:rsidP="00EB35DA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>Professional and patient initiated non-conveyance</w:t>
            </w:r>
          </w:p>
        </w:tc>
        <w:tc>
          <w:tcPr>
            <w:tcW w:w="3752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6D7A19" w:rsidRPr="00404279" w:rsidRDefault="006D7A19" w:rsidP="00EB35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Alrazeeni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6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audi-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Arabia</w:t>
            </w:r>
            <w:proofErr w:type="spellEnd"/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1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041/7178 (14.5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 – age</w:t>
            </w: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71/1041 (6.8%) received treatment on-scene:</w:t>
            </w:r>
          </w:p>
          <w:p w:rsidR="006D7A19" w:rsidRPr="00404279" w:rsidRDefault="006F33B8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-15y 4/71 (</w:t>
            </w:r>
            <w:r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5.6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5-30y 23/71 (32.</w:t>
            </w:r>
            <w:r w:rsidR="006F33B8"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4</w:t>
            </w: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)</w:t>
            </w:r>
          </w:p>
          <w:p w:rsidR="006D7A19" w:rsidRPr="00404279" w:rsidRDefault="006F33B8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31-50y 19/71 (</w:t>
            </w:r>
            <w:r w:rsidRPr="006F33B8"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26.8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)</w:t>
            </w:r>
          </w:p>
          <w:p w:rsidR="006D7A19" w:rsidRPr="00404279" w:rsidRDefault="006F33B8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50y 14/71 (</w:t>
            </w:r>
            <w:r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19.7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)</w:t>
            </w:r>
          </w:p>
          <w:p w:rsidR="006D7A19" w:rsidRPr="00404279" w:rsidRDefault="006F33B8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A 11/71 (15.</w:t>
            </w:r>
            <w:r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5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970/1041 (93.2%) refuse by patient/relative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-15y 39/970 (4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5-30y 368/970 (38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31-50y 204/970 (21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50y 272/970 (28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NA 87/970 (9.0%) </w:t>
            </w:r>
          </w:p>
          <w:p w:rsidR="006D7A19" w:rsidRPr="00404279" w:rsidRDefault="006D7A19" w:rsidP="00B2602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Anderson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2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Denmark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2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968/1148 (84.3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: Hypoglycaemia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ain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3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58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45/220 (65.9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: Hypoglycaemia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arter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2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Canad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59]</w:t>
            </w: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41/60 (68.3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: Hypoglycaemia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Haines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06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62]</w:t>
            </w:r>
          </w:p>
        </w:tc>
        <w:tc>
          <w:tcPr>
            <w:tcW w:w="1958" w:type="dxa"/>
          </w:tcPr>
          <w:p w:rsidR="006D7A19" w:rsidRPr="00404279" w:rsidRDefault="004A28F2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704/5336 (13.</w:t>
            </w:r>
            <w:r>
              <w:rPr>
                <w:rFonts w:asciiTheme="majorHAnsi" w:hAnsiTheme="majorHAnsi" w:cstheme="minorHAnsi"/>
                <w:color w:val="FF0000"/>
                <w:sz w:val="16"/>
                <w:szCs w:val="16"/>
              </w:rPr>
              <w:t>2</w:t>
            </w:r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childre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&lt;21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Age: weighted mean 8.3 years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1"/>
              </w:num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Male: 360/704 (51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1"/>
              </w:num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Female: 344/704 (48.9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Medical complaint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Trauma 388/704 (55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Medical 309/704 (43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Other 7/704 (1.0%)</w:t>
            </w:r>
          </w:p>
          <w:p w:rsidR="006D7A19" w:rsidRPr="00404279" w:rsidRDefault="006D7A19" w:rsidP="00B34642">
            <w:pPr>
              <w:pStyle w:val="Lijstalinea"/>
              <w:ind w:left="360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20 - 388/704 (55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Unspecified 316/704 (44.9%)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Højfeld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4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nmark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34]</w:t>
            </w:r>
          </w:p>
        </w:tc>
        <w:tc>
          <w:tcPr>
            <w:tcW w:w="1958" w:type="dxa"/>
          </w:tcPr>
          <w:p w:rsidR="006D7A19" w:rsidRPr="00404279" w:rsidRDefault="006D7A19" w:rsidP="004A28F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609/15392 (10.</w:t>
            </w:r>
            <w:r w:rsidR="004A28F2">
              <w:rPr>
                <w:rFonts w:asciiTheme="majorHAnsi" w:hAnsiTheme="majorHAnsi" w:cstheme="minorHAnsi"/>
                <w:color w:val="FF0000"/>
                <w:sz w:val="16"/>
                <w:szCs w:val="16"/>
              </w:rPr>
              <w:t>5</w:t>
            </w: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%) </w:t>
            </w: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chief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omplaints</w:t>
            </w:r>
            <w:proofErr w:type="spellEnd"/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Factors influencing health status and contact with health services 452/1609 (28.1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bservation for suspected disease or condition, unspecified 169/452 (37.4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xamination and observation following transport accident 143/452 (31.6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xamination and observation for other specified reasons 86/452 (19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xamination and observation following other accident 34/452 (7.5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problem related to medical facilities and other health care 11/452 (2.4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bservation for suspected myocardial infarction 4/452 (0.9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ersonal history of other specified conditions 3/452 (0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ingerer (conscious simulation) 2/452 (0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mptoms, signs and abnormal clinical and laboratory findings, not elsewhere classified 382/1609 (23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jury, poisoning and certain other consequences of external causes 2011/1609 (13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ndocrine, nutritional and metabolic diseases 174/1609 (10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ntal and behavioral disorders 112/1609 (7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eases of the respiratory system 86/1609 (5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Diseases of the circulatory system 86/1609 (5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eases of the nervous system 49/1609 (3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eases of the musculoskeletal system and connective tissue 33/1609 (2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eases of the digestive system 14/1609 (0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ertain infectious and parasitic diseases 8/1609 (0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eases of the genitourinary system 2/1609 (0.1%)</w:t>
            </w:r>
          </w:p>
          <w:p w:rsidR="006D7A19" w:rsidRPr="00404279" w:rsidRDefault="006D7A19" w:rsidP="00B34642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1 - 452/1609 (28.1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382/1609 (23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2011/1609 (13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4 - 174/1609 (10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- 112/1609 (7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86/1609 (5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86/1609 (5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49/1609 (3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- 33/1609 (2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14/1609 (0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 - 8/1609 (0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4 - 2/1609 (0.1%)</w:t>
            </w:r>
          </w:p>
          <w:p w:rsidR="006D7A19" w:rsidRPr="00404279" w:rsidRDefault="006D7A19" w:rsidP="000878DE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 xml:space="preserve">Jensen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3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anada 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[64]</w:t>
            </w:r>
          </w:p>
        </w:tc>
        <w:tc>
          <w:tcPr>
            <w:tcW w:w="1958" w:type="dxa"/>
          </w:tcPr>
          <w:p w:rsidR="006D7A19" w:rsidRPr="00404279" w:rsidRDefault="006D7A19" w:rsidP="00B34642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21/98 (21.4%) regular ambulance crew</w:t>
            </w:r>
          </w:p>
          <w:p w:rsidR="006D7A19" w:rsidRPr="00404279" w:rsidRDefault="006D7A19" w:rsidP="00B34642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98/140 (70.0%) extended Care Paramedics</w:t>
            </w:r>
          </w:p>
          <w:p w:rsidR="006D7A19" w:rsidRPr="00404279" w:rsidRDefault="006D7A19" w:rsidP="0053736E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Kamper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1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5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7003/53627 (31.7%)</w:t>
            </w: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Kannikeswaran</w:t>
            </w:r>
            <w:proofErr w:type="spellEnd"/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7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6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655/5976 (27.7%)</w:t>
            </w: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childre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&lt; 18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Key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3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0]</w:t>
            </w:r>
          </w:p>
        </w:tc>
        <w:tc>
          <w:tcPr>
            <w:tcW w:w="1958" w:type="dxa"/>
          </w:tcPr>
          <w:p w:rsidR="006D7A19" w:rsidRPr="00404279" w:rsidRDefault="006D7A19" w:rsidP="00B34642">
            <w:pPr>
              <w:pStyle w:val="Lijstalinea"/>
              <w:numPr>
                <w:ilvl w:val="0"/>
                <w:numId w:val="2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 xml:space="preserve">271/290 (93.4%) vs. 300/335 (89.6%)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alertgroup</w:t>
            </w:r>
            <w:proofErr w:type="spellEnd"/>
          </w:p>
          <w:p w:rsidR="006D7A19" w:rsidRPr="00404279" w:rsidRDefault="006D7A19" w:rsidP="00B34642">
            <w:pPr>
              <w:pStyle w:val="Lijstalinea"/>
              <w:numPr>
                <w:ilvl w:val="0"/>
                <w:numId w:val="2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 xml:space="preserve">3965/6463 (61.3%) vs. 2259/3372 (67.0%)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MVIgroup</w:t>
            </w:r>
            <w:proofErr w:type="spellEnd"/>
          </w:p>
          <w:p w:rsidR="006D7A19" w:rsidRPr="00404279" w:rsidRDefault="006D7A19" w:rsidP="00B34642">
            <w:pPr>
              <w:pStyle w:val="Lijstalinea"/>
              <w:numPr>
                <w:ilvl w:val="0"/>
                <w:numId w:val="2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869/1028 (84.5%) D/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Cgroup</w:t>
            </w:r>
            <w:proofErr w:type="spellEnd"/>
          </w:p>
          <w:p w:rsidR="006D7A19" w:rsidRPr="00404279" w:rsidRDefault="006D7A19" w:rsidP="00B33C4E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Mikolaizak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3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Australi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26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11 studies: 11-56% </w:t>
            </w:r>
          </w:p>
        </w:tc>
        <w:tc>
          <w:tcPr>
            <w:tcW w:w="1979" w:type="dxa"/>
          </w:tcPr>
          <w:p w:rsidR="006D7A19" w:rsidRPr="00404279" w:rsidRDefault="0072224C" w:rsidP="002A77C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Specific: </w:t>
            </w:r>
            <w:r w:rsidR="006D7A19"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people &gt;65 years who have fallen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>Minhas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5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Canad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39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76/229 (33.2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upraventricular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tachycardia</w:t>
            </w:r>
            <w:proofErr w:type="spellEnd"/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 information available for 75 patients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53 years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43/75 (57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32/75 (42.7%)</w:t>
            </w:r>
          </w:p>
          <w:p w:rsidR="006D7A19" w:rsidRPr="00404279" w:rsidRDefault="006D7A19" w:rsidP="00650223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ersse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2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69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pStyle w:val="Lijstalinea"/>
              <w:numPr>
                <w:ilvl w:val="0"/>
                <w:numId w:val="6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254/2207 (11.5%)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hase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1</w:t>
            </w:r>
          </w:p>
          <w:p w:rsidR="006D7A19" w:rsidRPr="00404279" w:rsidRDefault="006D7A19" w:rsidP="00B34642">
            <w:pPr>
              <w:pStyle w:val="Lijstalinea"/>
              <w:numPr>
                <w:ilvl w:val="0"/>
                <w:numId w:val="6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198/1846 (10.7%)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hase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2</w:t>
            </w:r>
          </w:p>
          <w:p w:rsidR="006D7A19" w:rsidRPr="00404279" w:rsidRDefault="006D7A19" w:rsidP="00533A52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79" w:type="dxa"/>
          </w:tcPr>
          <w:p w:rsidR="006D7A19" w:rsidRPr="00404279" w:rsidRDefault="0072224C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>people</w:t>
            </w:r>
            <w:proofErr w:type="spellEnd"/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&gt;65 </w:t>
            </w:r>
            <w:proofErr w:type="spellStart"/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>years</w:t>
            </w:r>
            <w:proofErr w:type="spellEnd"/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eyravi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3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Iran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1]</w:t>
            </w:r>
          </w:p>
        </w:tc>
        <w:tc>
          <w:tcPr>
            <w:tcW w:w="1958" w:type="dxa"/>
          </w:tcPr>
          <w:p w:rsidR="006D7A19" w:rsidRPr="00404279" w:rsidRDefault="006D7A19" w:rsidP="00B34642">
            <w:pPr>
              <w:pStyle w:val="Lijstalinea"/>
              <w:numPr>
                <w:ilvl w:val="0"/>
                <w:numId w:val="3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 xml:space="preserve">1999-2000 cohort: 41.8% patients received definitive on-scene treatment, 3.6% of the patients had transfer with private vehicle or refused conveyance, </w:t>
            </w:r>
          </w:p>
          <w:p w:rsidR="006D7A19" w:rsidRPr="00404279" w:rsidRDefault="006D7A19" w:rsidP="00B34642">
            <w:pPr>
              <w:pStyle w:val="Lijstalinea"/>
              <w:numPr>
                <w:ilvl w:val="0"/>
                <w:numId w:val="3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2011-2012 cohort: 36.2% patient received definitive on-scene treatment, 8.8% of the patients had transfer with private vehicle or refused conveyance</w:t>
            </w:r>
          </w:p>
          <w:p w:rsidR="006D7A19" w:rsidRPr="00404279" w:rsidRDefault="006D7A19" w:rsidP="00B80935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eyravi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5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Iran 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[42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3019/81999 (3.7%)</w:t>
            </w:r>
          </w:p>
        </w:tc>
        <w:tc>
          <w:tcPr>
            <w:tcW w:w="1979" w:type="dxa"/>
          </w:tcPr>
          <w:p w:rsidR="006D7A19" w:rsidRPr="00404279" w:rsidRDefault="006D7A19" w:rsidP="002A77CB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Pringle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5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3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906/1894 (47.8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Rudolph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1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>Denmark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4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>3668/4762 (77.0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opioid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overdose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Schmidt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6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5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191/1501 (12.7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A0439B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A0439B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A0439B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ethnicity</w:t>
            </w:r>
          </w:p>
          <w:p w:rsidR="006D7A19" w:rsidRPr="00404279" w:rsidRDefault="006D7A19" w:rsidP="00A0439B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A0439B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501 ambulance runs accounted for 1059 unique patients, of which 128 were not conveyed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46 (range 0-91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47/128 (36.7</w:t>
            </w:r>
            <w:r w:rsidR="0072224C"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>%</w:t>
            </w: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81/128 (63.3</w:t>
            </w:r>
            <w:r w:rsidR="0072224C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%</w:t>
            </w: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thnicity: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hite: 115/128 (90.6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-white: 13/128 (9.4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ased on 191 runs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55/191 (28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 52/191 (27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 22/191 (11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sychiatric 15/191 (7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12/191 (6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ndocrine 11/191 (5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ovascular 7/191 (3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heumatic/musculoskeletal 7/191 (3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fectious disease 5/191 (2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astrointestinal 3/191 (1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kin 2/191 (1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55/191 (28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0 - 52/191 (27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22/191 (11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- 15/191 (7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12/191 (6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4 - 11/191 (5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7/191 (3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- 7/191 (3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 - 5/191 (2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3/191 (1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2 - 2/191 (1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elden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1990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6]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2696/11780 (22.9%)</w:t>
            </w:r>
          </w:p>
        </w:tc>
        <w:tc>
          <w:tcPr>
            <w:tcW w:w="1979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impson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4a) </w:t>
            </w:r>
          </w:p>
          <w:p w:rsidR="006D7A19" w:rsidRPr="00404279" w:rsidRDefault="006D7A19" w:rsidP="00B34642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Australi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74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419/1484 (28.2%) 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72224C" w:rsidP="002A77CB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Specific: </w:t>
            </w:r>
            <w:r w:rsidR="006D7A19"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people &gt;65 years who have fallen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location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linical – chief complaints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tient history</w:t>
            </w: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 xml:space="preserve">Age: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65-74y 77/419 (18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75-84y 165/419 (39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≥85y 156/419 (37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21/419 (5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166/419 (39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249/419 (59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4/419 (1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physiolog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rmal 274/419 (65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normal 105/419 (25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40/419 (9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w injury/pain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es 172/419 (41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243/419 (57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4/419 (1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627597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histo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on medication, anticoagulant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es 128/419 (30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249/419 (59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described 42/419 (10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ographic area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tropolitan 243/419 (58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gional/rural 176/419 (42.0%)</w:t>
            </w:r>
          </w:p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B34642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impson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(2014b) Australi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73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430/1610 (26.7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Specific: people &gt;65 years who have fallen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tient history</w:t>
            </w: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: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65-74y 78/430 (18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75-84y 167/430 (38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≥85y 163/430 (37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22/430 (5.1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170/430 (39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256/430 (59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4/430 (1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histo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umber of medications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-3: 124/430 (28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4-7: 168/430 (39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≥8: 97/430 (22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Missing: 41/430 (9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on medication, anticoagulant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es: 141/430 (32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: 257/430 (59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issing: 32/430 (7.4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Snooks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4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K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27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Intervention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roup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183/436 (42.0%) 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ontrol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roup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126/343 (36.7%) </w:t>
            </w:r>
          </w:p>
          <w:p w:rsidR="006D7A19" w:rsidRPr="00404279" w:rsidRDefault="006D7A19" w:rsidP="00B33C4E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Specific: People who have fallen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Snooks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4a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UK 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pStyle w:val="Lijstalinea"/>
              <w:numPr>
                <w:ilvl w:val="0"/>
                <w:numId w:val="5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Intervention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roup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93/251 (37.1%) 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5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ontrol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roup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195/537 (36.3%) 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ocransky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1998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48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412/571 (72.2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hypoglycemia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tient history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46.8y (±17.4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218/412 (52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194/412 (47.1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history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sulin 382/412 (92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ral hypoglycaemic 30/412 (7.3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taudenmayer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(2011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50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5865/68440 (8.6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: injury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vital sign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mechanism of injury</w:t>
            </w: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37.0 years (± 22.0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3201/5865 (54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2664/5865 (45.4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ital signs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an systolic blood pressure 134.7 mmHg (±21.1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an hart rate 91.8 (± 15.9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Mean GCS 15.0 (± 0.3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described 2081/5865 (35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Motor vehicle crash 1732/5865 (29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all 667/5865 (11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sault and/or rape 632/5865 (10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612/5865 (10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edestrian 93/5865 (1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unshot wound and/or stabbing 48/5865 (0.8%)</w:t>
            </w:r>
          </w:p>
          <w:p w:rsidR="006D7A19" w:rsidRPr="00404279" w:rsidRDefault="006D7A19" w:rsidP="00650223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Tohira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16b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Australi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52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19732/127574 (15.5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vital signs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mplete data for 11096 patie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: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-13 years: 846/11096 (7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4-69 years: 6252/11096 (56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70-79 years: 1303/11096 (1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≥80 years: 2695/11096 (24.3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5306/11096 (47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5790/11096 (52.2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bnormal vital signs (systolic blood pressure, oxygen saturation,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lasgow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coma scale, body temperature): 1658/11096 (14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: 3167/11096 (28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llness: 2866/11096 (25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known: 1006/11096 (9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al: 645/11096 (5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toxication: 616/11096 (5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: 592/11096 (5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dominal: 518/11096 (4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: 508//11096 (4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bility: 367/11096 (3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sychosocial: 330/11096 (3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usculoskeletal: 233/11096 (2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fection: 98/11096 (0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ology: 76/11096 (0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rology: 74/11096 (0.7%)</w:t>
            </w:r>
          </w:p>
          <w:p w:rsidR="006D7A19" w:rsidRPr="00404279" w:rsidRDefault="006D7A19" w:rsidP="004F2ADC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0 - 3167/11096 (28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3233/11096 (29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1598/11096 (14.4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645/11096 (5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616/11096 (5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518/11096 (4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508//11096 (4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- 330/11096 (3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- 233/11096 (2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 - 98/11096 (0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76/11096 (0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4 - 74/11096 (0.7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 xml:space="preserve">Van der Pols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1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The Netherlands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77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603/1664 (36.2):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9"/>
              </w:num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275/468 (58.8%) motor ambulance 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9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328/1196 (27.4%)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regular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ambulance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 136/603 (22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sychiatric 103/603 (17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-cardiac collapse 71/603 (11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erventilation 67/603 (11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astrointestinal 56/603 (9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nvulsion 52/603 (8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ology 51/603 (8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oglycaemia 30/603 (5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brile seizure 17/603 (2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y 8/603 (1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8/603 (1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bstetric/gyneacology 3/603 (0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0 - 136/603 (22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- 103/603 (17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71/603 (11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75/603 (12.4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56/603 (9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77/603 (12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51/603 (8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4 - 30/603 (5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5 - 3/603 (0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0206" w:type="dxa"/>
            <w:gridSpan w:val="5"/>
            <w:shd w:val="clear" w:color="auto" w:fill="808080" w:themeFill="background1" w:themeFillShade="80"/>
          </w:tcPr>
          <w:p w:rsidR="006D7A19" w:rsidRPr="00404279" w:rsidRDefault="006D7A19" w:rsidP="00084FDA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  <w:t>Patient initiated non-conveyance</w:t>
            </w:r>
          </w:p>
        </w:tc>
        <w:tc>
          <w:tcPr>
            <w:tcW w:w="3752" w:type="dxa"/>
            <w:shd w:val="clear" w:color="auto" w:fill="808080" w:themeFill="background1" w:themeFillShade="80"/>
          </w:tcPr>
          <w:p w:rsidR="006D7A19" w:rsidRPr="00404279" w:rsidRDefault="006D7A19" w:rsidP="00084FDA">
            <w:pPr>
              <w:rPr>
                <w:rFonts w:asciiTheme="majorHAnsi" w:hAnsiTheme="majorHAns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licandro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1995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29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Demographic -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chief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omplaints</w:t>
            </w:r>
            <w:proofErr w:type="spellEnd"/>
          </w:p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Patients (n=361) who refused out of hospital medical conveyance</w:t>
            </w:r>
          </w:p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Age- weighted mean &amp; ±SD (39.4 ± 21.6)</w:t>
            </w:r>
          </w:p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iCs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Trauma-related 154/361 (42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ardiorespiratory 63/361 (17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Neurologic 34/361 (9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Miscellaneous 26/361 (7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Musculoskeletal 22/361 (6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Toxicologic</w:t>
            </w:r>
            <w:proofErr w:type="spellEnd"/>
            <w:r w:rsidRPr="00404279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/environmental 20/361 (5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Gastrointestinal 16/361 (4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Obstetric/gynecologic 9/361 (2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Altered mental status 6/361 (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Diabetes-related 6/361 (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Psychiatric 6/361 (1.7%)</w:t>
            </w:r>
          </w:p>
          <w:p w:rsidR="006D7A19" w:rsidRPr="00404279" w:rsidRDefault="006D7A19" w:rsidP="00084FDA">
            <w:pPr>
              <w:pStyle w:val="Lijstalinea"/>
              <w:autoSpaceDE w:val="0"/>
              <w:autoSpaceDN w:val="0"/>
              <w:adjustRightInd w:val="0"/>
              <w:ind w:left="36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20 - 154/361 (42.7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s 9&amp;10 - 63/361 (17.2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6 - 40/361 (11.1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Unspecified - 26/361 (7.2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13 - 22/361 (6.1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bCs/>
                <w:sz w:val="16"/>
                <w:szCs w:val="16"/>
                <w:lang w:val="en-US"/>
              </w:rPr>
              <w:t>Chapter 19 - 20/361 (5.4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11 - 16/361 (4.4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15 - 9/361 (2.5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/>
                <w:bCs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4 - 6/361 (1.7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Chapter 5 - 6/361 (1.7%)</w:t>
            </w: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 w:cs="Courier New"/>
                <w:bCs/>
                <w:sz w:val="16"/>
                <w:szCs w:val="16"/>
                <w:lang w:val="en-US"/>
              </w:rPr>
            </w:pPr>
          </w:p>
          <w:p w:rsidR="006D7A19" w:rsidRPr="00404279" w:rsidRDefault="006D7A19" w:rsidP="006D7A19">
            <w:pPr>
              <w:autoSpaceDE w:val="0"/>
              <w:autoSpaceDN w:val="0"/>
              <w:adjustRightInd w:val="0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Burstei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1998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57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69/130 (53.1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chief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omplaints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rn/trauma 16/69 (23.2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/unknown 15/69 (21.7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ncope 12/69 (17.4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izure 11/69 (15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st pain 8/69 (11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R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spiratory distress 4/69 (5.8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tered mental status 1/69 (1.4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erdose/intoxication 1/69 (1.4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abetic related symptoms 1/69 (1.4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hen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1996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Taiwan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60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1D54C6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59/1035 (5.7%)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Knight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03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37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26574/277221 (9.6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Moss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1998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40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443/6512 (6.8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lt;18y 93/443 (21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8-35y 133/443 (3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36-65y 142/443 (32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65y 75/443 (16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213/443 (48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230/443 (51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dical chief complaints 287/443 (64.8%):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-reported 108/287 (37.6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ac chest pain 66/287 (23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distress/shortness of breath 21/287 (7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izure 20/287 (7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-medical 72/287 (25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Trauma 156/443 (35.2%) 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4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50/156 (96.2%) had a GCS of 15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108/443 (40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66/443 (14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21/443 (4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20/443 (4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Chapter 20 - 156/443 (35.2%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Shaw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lastRenderedPageBreak/>
              <w:t xml:space="preserve">(2006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K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81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lastRenderedPageBreak/>
              <w:t>12018/76635 (15.7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tark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1990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49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89/1715 (5.2%) 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Stuhlmiller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(2005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 [51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19/137 (86.9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Vilke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1999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54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5702/94466 (6.0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heroi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overdose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ge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p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gender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ata available for a subgroup of patients (n=317) who received naloxone and were released on-scene against medical advic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37.0 years, range 18-79 year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4"/>
              </w:num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Male: 262/317 (82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4"/>
              </w:num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Female: 55/317 (17.3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0206" w:type="dxa"/>
            <w:gridSpan w:val="5"/>
            <w:shd w:val="clear" w:color="auto" w:fill="808080" w:themeFill="background1" w:themeFillShade="80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b/>
                <w:color w:val="000000"/>
                <w:sz w:val="16"/>
                <w:szCs w:val="16"/>
                <w:lang w:val="en-US"/>
              </w:rPr>
              <w:t>Professional initiated non-conveyance</w:t>
            </w:r>
          </w:p>
        </w:tc>
        <w:tc>
          <w:tcPr>
            <w:tcW w:w="3752" w:type="dxa"/>
            <w:shd w:val="clear" w:color="auto" w:fill="808080" w:themeFill="background1" w:themeFillShade="80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Deasy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(2008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UK</w:t>
            </w:r>
            <w:r w:rsidR="00EC66B7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 [61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81/263 (30.8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ported 35/81 (43.2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or road traffic accident 20/81 (24.7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unds 8/81 (9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izures 7/81 (8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cohol intoxication 7/81 (8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ovagal event 4/81 (4.9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35/81 (43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0 - 20/81 (24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15/81 (18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7/81 (8.6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4/81 (4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rlacher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01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79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3057/15409 (19.8%) 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childre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&lt; 12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ge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p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ethnicity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chief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omplaints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lt;2 years 948/3057 (31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2-6 years 1126/3057 (36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7-12 years 983/3057 (32.2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1637/3057 (53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1420/3057 (46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tnicity</w:t>
            </w:r>
            <w:proofErr w:type="spellEnd"/>
          </w:p>
          <w:p w:rsidR="006D7A19" w:rsidRPr="00404279" w:rsidRDefault="006D7A19" w:rsidP="00C50D66">
            <w:pPr>
              <w:pStyle w:val="Lijstalinea"/>
              <w:numPr>
                <w:ilvl w:val="0"/>
                <w:numId w:val="1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Afro-american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1478/3057 (48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ispanic 927/3057 (30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ucasian 516/3057 (16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107/3057 (3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 w:rsidR="00C21BD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jury 849/3057 (27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otor vehicle accident 623/3057 (20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oking episode 311/3057 (10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problems 211/3057 (6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199/3057 (6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brile illness 188/3057 (6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oisoning 112/3057 (3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omiting/diarrhea 102/3057 (3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in 81/3057 (2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sebleed 62/3057 (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ite (human or animal) 62/3057 (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oreign body 53/3057 (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uto-pedestrian accident 47/3057 (1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izure 45/3057 (1.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ocked in a car 44/3057 (1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rying 39/3057 (1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ut ring off finger 29/3057 (0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19 -  1014/3057 (33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0 - 732/3057 (23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584/3057 (19.1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199/3057 (6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269/3057 (8.8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102/3057 (3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45/3057 (1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Magnusso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16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weden</w:t>
            </w:r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38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200/529 (37.8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  <w:vAlign w:val="bottom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53.4 years (±26 years), median 54.5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88/200 (44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112 (56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46"/>
            </w:tblGrid>
            <w:tr w:rsidR="006D7A19" w:rsidRPr="00404279" w:rsidTr="00EB35DA">
              <w:trPr>
                <w:trHeight w:val="1728"/>
                <w:tblCellSpacing w:w="0" w:type="dxa"/>
              </w:trPr>
              <w:tc>
                <w:tcPr>
                  <w:tcW w:w="7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D7A19" w:rsidRPr="00404279" w:rsidRDefault="00C21BD9" w:rsidP="00C21BD9">
                  <w:pPr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Chief complaints</w:t>
                  </w:r>
                  <w:r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/mechanism of injury:</w:t>
                  </w:r>
                </w:p>
                <w:p w:rsidR="006D7A19" w:rsidRPr="00404279" w:rsidRDefault="006D7A19" w:rsidP="004F2ADC">
                  <w:pPr>
                    <w:pStyle w:val="Lijstalinea"/>
                    <w:numPr>
                      <w:ilvl w:val="0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Medical 109/200 (54.5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Unspecific condition, proneness to fall 18/109 (16.5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Infection, fever 13/109 (11.9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lastRenderedPageBreak/>
                    <w:t>Vertigo, headache 28/109 (25.7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Chest pain, arrhythmia 19/109 (17.8%0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Miscellaneous 31/109 (28.4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0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Surgical 41/200 (21.5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Abdominal pain 21/41 (51.2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Trauma, thorax/head 11/41 (26.8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Miscellaneous 9/41 (22.0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0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Orthopaedic</w:t>
                  </w:r>
                  <w:proofErr w:type="spellEnd"/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 xml:space="preserve"> 25/200 (12.5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Trauma extremity 11/25 (44.0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Back pain 11/25 (44.0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Miscellaneous 3/25 (12.0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0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Psychiatric 25/200 (12.5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Anxiety, psychotic behavior 8/25 (32.0%)</w:t>
                  </w:r>
                </w:p>
                <w:p w:rsidR="006D7A19" w:rsidRPr="00404279" w:rsidRDefault="006D7A19" w:rsidP="00C50D66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Social deterioration, alcohol 11/25 (44.0%)</w:t>
                  </w:r>
                </w:p>
                <w:p w:rsidR="006D7A19" w:rsidRPr="00404279" w:rsidRDefault="006D7A19" w:rsidP="004F2ADC">
                  <w:pPr>
                    <w:pStyle w:val="Lijstalinea"/>
                    <w:numPr>
                      <w:ilvl w:val="1"/>
                      <w:numId w:val="33"/>
                    </w:numPr>
                    <w:spacing w:after="0" w:line="240" w:lineRule="auto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  <w:r w:rsidRPr="00404279"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  <w:t>Miscellaneous 6/25 (24.0%)</w:t>
                  </w:r>
                </w:p>
                <w:p w:rsidR="006D7A19" w:rsidRPr="00404279" w:rsidRDefault="006D7A19" w:rsidP="004F2ADC">
                  <w:pPr>
                    <w:pStyle w:val="Lijstalinea"/>
                    <w:spacing w:after="0" w:line="240" w:lineRule="auto"/>
                    <w:ind w:left="1080"/>
                    <w:rPr>
                      <w:rFonts w:asciiTheme="majorHAnsi" w:hAnsiTheme="majorHAnsi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– 22/200 (11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 – 13/200 (6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88/200 (44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– 19/200 (9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– 19/200 (9.5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– 28/200 (14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– 11/200 (5.5%)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trote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08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75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402/2359 (17.0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A28F2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Tohira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6a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Australia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[53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88/629 (14.0%) post-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ictal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patients</w:t>
            </w:r>
          </w:p>
          <w:p w:rsidR="006D7A19" w:rsidRPr="004A28F2" w:rsidRDefault="004A28F2" w:rsidP="00084FDA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74/609 (</w:t>
            </w:r>
            <w:r>
              <w:rPr>
                <w:rFonts w:asciiTheme="majorHAnsi" w:hAnsiTheme="majorHAnsi" w:cstheme="minorHAnsi"/>
                <w:color w:val="FF0000"/>
                <w:sz w:val="16"/>
                <w:szCs w:val="16"/>
                <w:lang w:val="en-US"/>
              </w:rPr>
              <w:t>12.2</w:t>
            </w:r>
            <w:r w:rsidR="006D7A19" w:rsidRPr="004A28F2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%) hypoglycaemic patients</w:t>
            </w:r>
          </w:p>
          <w:p w:rsidR="006D7A19" w:rsidRPr="004A28F2" w:rsidRDefault="006D7A19" w:rsidP="00473DD5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79" w:type="dxa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Specific: </w:t>
            </w:r>
            <w:proofErr w:type="spellStart"/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hypoclycaemia</w:t>
            </w:r>
            <w:proofErr w:type="spellEnd"/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, post-ictal</w:t>
            </w:r>
          </w:p>
        </w:tc>
        <w:tc>
          <w:tcPr>
            <w:tcW w:w="1730" w:type="dxa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162" w:type="dxa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752" w:type="dxa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-</w:t>
            </w:r>
          </w:p>
        </w:tc>
      </w:tr>
      <w:tr w:rsidR="006D7A19" w:rsidRPr="004A28F2" w:rsidTr="006D7A19">
        <w:tc>
          <w:tcPr>
            <w:tcW w:w="10206" w:type="dxa"/>
            <w:gridSpan w:val="5"/>
            <w:shd w:val="clear" w:color="auto" w:fill="808080" w:themeFill="background1" w:themeFillShade="80"/>
          </w:tcPr>
          <w:p w:rsidR="006D7A19" w:rsidRPr="00404279" w:rsidRDefault="006D7A19" w:rsidP="00084FDA">
            <w:pPr>
              <w:rPr>
                <w:rFonts w:asciiTheme="majorHAnsi" w:hAnsiTheme="majorHAnsi"/>
                <w:b/>
                <w:color w:val="000000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Initiation unknown/not described</w:t>
            </w:r>
          </w:p>
        </w:tc>
        <w:tc>
          <w:tcPr>
            <w:tcW w:w="3752" w:type="dxa"/>
            <w:shd w:val="clear" w:color="auto" w:fill="808080" w:themeFill="background1" w:themeFillShade="80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A28F2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 xml:space="preserve">Burstein </w:t>
            </w:r>
          </w:p>
          <w:p w:rsidR="006D7A19" w:rsidRPr="004A28F2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4A28F2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 xml:space="preserve">(1996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A28F2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USA</w:t>
            </w:r>
            <w:r w:rsidR="00EC66B7" w:rsidRPr="004A28F2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[56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chief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omplaints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not conveyed (n=321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verage age: 39 years (range 0-94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 139/321 (43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ardiac/respiratory 52/321 (16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iscellaneous 29/321 (9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al 28/321 (8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usculoskeletal 23/321 (7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toxication (incl. ethanol) 15/321 (4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astrointestinal 12/321 (3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bstetric/gynecological 7/321 (2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betic-related 6/321 (1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tered mental status 5/321 (1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Psychiatric 5/321 (1.6%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- 139/321 (43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s 9&amp;10 - 52/321 (16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29/321 (9.0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33/321 (10.3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- 23/321 (7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15/321 (4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11 - 12/321 (3.7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4 -  7/321 (2.2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4 - 6/321 (1.9%)</w:t>
            </w:r>
          </w:p>
          <w:p w:rsidR="006D7A19" w:rsidRPr="00404279" w:rsidRDefault="006D7A19" w:rsidP="006D7A1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Chapter 5 - 5/321 (1.6%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lastRenderedPageBreak/>
              <w:t>Goldstein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(2015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Canada </w:t>
            </w:r>
            <w:r w:rsidR="00EC66B7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pStyle w:val="Lijstalinea"/>
              <w:numPr>
                <w:ilvl w:val="0"/>
                <w:numId w:val="8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 xml:space="preserve">11489/63076 (18.2%) ≥16 years 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8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3693/63076 (5.9%) ≥65 years</w:t>
            </w:r>
          </w:p>
          <w:p w:rsidR="006D7A19" w:rsidRPr="00404279" w:rsidRDefault="006D7A19" w:rsidP="00084FDA">
            <w:pPr>
              <w:pStyle w:val="Lijstalinea"/>
              <w:numPr>
                <w:ilvl w:val="0"/>
                <w:numId w:val="8"/>
              </w:num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7796/6</w:t>
            </w:r>
            <w:r w:rsidR="006F33B8" w:rsidRPr="006F33B8">
              <w:rPr>
                <w:rFonts w:asciiTheme="majorHAnsi" w:hAnsiTheme="majorHAnsi" w:cstheme="minorHAnsi"/>
                <w:color w:val="FF0000"/>
                <w:sz w:val="16"/>
                <w:szCs w:val="16"/>
              </w:rPr>
              <w:t>3</w:t>
            </w: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076 (12.4%) 16-64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  <w:t>General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ge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Demographic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location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of patients ≥65 years are described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78.32±8.51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1666/3693 (45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2027/3693 (54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ocation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ural 701/3693 (19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rban/not indicated 2992/3693 (81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2F10DC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Hipskind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1997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63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A952AF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vital sign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tient history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Patients (n=683) who refused conveyance: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: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0-10 years 129/683 (18.9%)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11-40 years 388/683 (56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41-60 years 93/683 (13.6%)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60 years 73/683 (10.7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350/683 (51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Female 333/683 (48.8%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utocrash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286/683 (41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 trauma 182/683 (26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M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dical 136/683 (19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 40/683 (5.8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chiatric 14/683 (2.0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rdiac 11/683 (1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izure 7/683 (1.0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poglycemia 6/683 (0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gistered 1/683 (0.1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Vital signs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Blood pressure: 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thin normal limits 478/683 (70.0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gistered 156/683 (22.8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astolic blood pressure &gt;100 mmHg 38/683 (5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stolic blood pressure &lt;100 mmHg 9/683 (1.3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Pulse rate: 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thin normal limits 493/683 (72.2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gistered 104/683 (15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100 bpm 82/683 (1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lt;60 bpm 4/683 (0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Respiratory rate: 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6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thin normal limits 432/683 (63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18 pm 134/683 (19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6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gistered 116/683 (17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60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lt;12 pm 1/683 (0.1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history: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ne 469/683 (68.7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 59/683 (8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 registered 40/683 (5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rdiac 26/683 (3.8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ypertension 26/683 (3.8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abetes 22/683 (3.2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izure disorder 13/683 (1.9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chiatric 11/683 (1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A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cohol abuse 6/683 (0.9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PD 5/683 (0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VA 4/683 (0.6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ncer 1/683 (0.1%)</w:t>
            </w:r>
          </w:p>
          <w:p w:rsidR="006D7A19" w:rsidRPr="00404279" w:rsidRDefault="00877557" w:rsidP="00C50D66">
            <w:pPr>
              <w:pStyle w:val="Lijstalinea"/>
              <w:numPr>
                <w:ilvl w:val="0"/>
                <w:numId w:val="2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</w:t>
            </w:r>
            <w:r w:rsidR="006D7A19"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ug abuse 1/683 (0.1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– 468/683 (68.5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– 177/683 (25.9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5 - 14/683 (2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11/683 (1.6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7/683 (1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4 - 6/683 (0.9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>Kahalé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6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anad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65]</w:t>
            </w:r>
          </w:p>
        </w:tc>
        <w:tc>
          <w:tcPr>
            <w:tcW w:w="1958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D040DB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children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&lt;16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location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6.0 years (±5.1 year) range (0–15 year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br/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201/345 (58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144/345 (41.7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ocation of patient pick-up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idence 202/345 (58.6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treet/highway/road 75/345 (2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ublic place 36/345 (10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21/345 (6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chool 6/345 (1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obtainable 5/345 (1.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 175/345 (50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dical 156/345 (45.2%):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54/156 (34.6%)</w:t>
            </w:r>
          </w:p>
          <w:p w:rsidR="006D7A19" w:rsidRPr="00404279" w:rsidRDefault="006D7A19" w:rsidP="00C50D66">
            <w:pPr>
              <w:pStyle w:val="Lijstalinea"/>
              <w:numPr>
                <w:ilvl w:val="2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hortness of breath 19/54 (35.2%)</w:t>
            </w:r>
          </w:p>
          <w:p w:rsidR="006D7A19" w:rsidRPr="00404279" w:rsidRDefault="006D7A19" w:rsidP="00C50D66">
            <w:pPr>
              <w:pStyle w:val="Lijstalinea"/>
              <w:numPr>
                <w:ilvl w:val="2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oking–resolved 17/54 (31.5%)</w:t>
            </w:r>
          </w:p>
          <w:p w:rsidR="006D7A19" w:rsidRPr="00404279" w:rsidRDefault="006D7A19" w:rsidP="00C50D66">
            <w:pPr>
              <w:pStyle w:val="Lijstalinea"/>
              <w:numPr>
                <w:ilvl w:val="2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thma 8/54 (14.8%)</w:t>
            </w:r>
          </w:p>
          <w:p w:rsidR="006D7A19" w:rsidRPr="00404279" w:rsidRDefault="006D7A19" w:rsidP="00C50D66">
            <w:pPr>
              <w:pStyle w:val="Lijstalinea"/>
              <w:numPr>
                <w:ilvl w:val="2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erventilation 6/54 (11.1%)</w:t>
            </w:r>
          </w:p>
          <w:p w:rsidR="006D7A19" w:rsidRPr="00404279" w:rsidRDefault="006D7A19" w:rsidP="00C50D66">
            <w:pPr>
              <w:pStyle w:val="Lijstalinea"/>
              <w:numPr>
                <w:ilvl w:val="2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ugh 4/54 (7.4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astrointestinal/vomiting 17/156 (10.9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/seizure 14/156 (9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ncope 13/156 (8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Fever 10/156 (6.4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dominal pain 7/156 (4.5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rug overdose 7/156 (4.5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sebleed 5/156 (3.2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ash 4/156 (2.6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25/156 (16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obtainable 14/345 (4.1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- 175/345 (50.7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59/345 (17.1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– 39/345 (11.3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17/345 (4.9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14/345 (4.1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20/345 (5.88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 - 10/345 (2.9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7/345 (2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2 - 4/345 (1.2%)</w:t>
            </w:r>
          </w:p>
          <w:p w:rsidR="006D7A19" w:rsidRPr="00404279" w:rsidRDefault="006D7A19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Keene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5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ustrali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85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(n=20) not conveyed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68.5 years, range 24-91 years, median 77 years, IQR 60-86 year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Male 10/20 (5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Female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0/20 (50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Fall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4/20 (2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Laceration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3/20 (15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Motor vehicle crash 2/20 (1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Soft tissue injury 2/20 (1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Febrile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illnes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2/20 (1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Apparent syncope 2/20 (10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Post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seizure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/20 (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Vomiting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/20 (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Chest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infection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/20 (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Chest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pain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/20 (5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0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Hypoglycaemia 1/20 (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3752" w:type="dxa"/>
          </w:tcPr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20 - 6/20 (30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9 – 5/20 (25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 – 1/20 (5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8 - 4/20 (20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6 - 1/20 (5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11 - 1/20 (5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9&amp;10 -  1/20 (5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Chapt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4 - 1/20 (5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Lerner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3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66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</w:pPr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  <w:lang w:val="en-GB"/>
              </w:rPr>
              <w:t>Not described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oglycemic patients (n=36) not conveyed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 mean 47 years (±19 years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19/36 (53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17/36 (47.0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2F10DC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Marks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(2002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UK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[9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lastRenderedPageBreak/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Patients (n=498) not conveyed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Age distribution shown in figure 1, but precise numbers cannot be described. Distribution shows peak in the ages of 75 to 90 years.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229/498 (46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269/498 (54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alls 170/498 (34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-specific illness 51/498 (10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oad traffic accident 39/498 (7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sychiatric (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 self-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arm) 30/498 (6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sufficient to categorize 30/498 (6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toxication 30/498 (6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betes 26/498 (5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eral assistance 24/498 (4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accident/injury 22/498 (4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pilepsy 15/498 (3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lf-harm (including overdose) 14/498 (2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10/498 (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sault 10/498 (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usculoskeletal 10/498 (2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astrointestinal 7/498 (1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ac 4/498 (0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Obstetrics and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ynaecology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4/498 (0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al 1/498 (0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reported 1/498 (0.2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– 233/498 (46.8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8 - 51/498 (10.2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5 - 30/498 (6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31/498 (6.2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4 - 26/498 (5.2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21 - 24/498 (4.8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9 - 52/498 (10.4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16/498 (3.2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10/498 (2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3 - 10/498 (2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1 - 7/498 (1.4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4/498 (0.8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4 - 4/498 (0.8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Mechem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(1998</w:t>
            </w: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)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67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Specific</w:t>
            </w:r>
            <w:proofErr w:type="spellEnd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404279">
              <w:rPr>
                <w:rFonts w:asciiTheme="majorHAnsi" w:hAnsiTheme="majorHAnsi" w:cstheme="minorHAnsi"/>
                <w:color w:val="000000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1730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</w:tc>
        <w:tc>
          <w:tcPr>
            <w:tcW w:w="3162" w:type="dxa"/>
            <w:shd w:val="clear" w:color="auto" w:fill="auto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Patients (n=103) with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oglycaemia</w:t>
            </w:r>
            <w:proofErr w:type="spellEnd"/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: mean age 54y (±3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: mean age 60y (±3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Male 56/103 (54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47/103 (45.6%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2F10DC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Newton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(2015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South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Africa</w:t>
            </w:r>
            <w:proofErr w:type="spellEnd"/>
            <w:r w:rsidR="00EC66B7">
              <w:rPr>
                <w:rFonts w:asciiTheme="majorHAnsi" w:hAnsiTheme="majorHAnsi" w:cstheme="minorHAnsi"/>
                <w:sz w:val="16"/>
                <w:szCs w:val="16"/>
              </w:rPr>
              <w:t xml:space="preserve"> [68]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958" w:type="dxa"/>
          </w:tcPr>
          <w:p w:rsidR="006D7A19" w:rsidRPr="00404279" w:rsidRDefault="006F33B8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44/1121 (12.</w:t>
            </w:r>
            <w:r>
              <w:rPr>
                <w:rFonts w:asciiTheme="majorHAnsi" w:hAnsiTheme="majorHAnsi" w:cstheme="minorHAnsi"/>
                <w:color w:val="FF0000"/>
                <w:sz w:val="16"/>
                <w:szCs w:val="16"/>
              </w:rPr>
              <w:t>8</w:t>
            </w:r>
            <w:r w:rsidR="006D7A19" w:rsidRPr="00404279">
              <w:rPr>
                <w:rFonts w:asciiTheme="majorHAnsi" w:hAnsiTheme="majorHAnsi" w:cstheme="minorHAnsi"/>
                <w:sz w:val="16"/>
                <w:szCs w:val="16"/>
              </w:rPr>
              <w:t>%)</w:t>
            </w:r>
          </w:p>
        </w:tc>
        <w:tc>
          <w:tcPr>
            <w:tcW w:w="1979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General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3752" w:type="dxa"/>
          </w:tcPr>
          <w:p w:rsidR="006D7A19" w:rsidRPr="00404279" w:rsidRDefault="002F10DC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Tiedeman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>n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3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K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76]</w:t>
            </w:r>
          </w:p>
        </w:tc>
        <w:tc>
          <w:tcPr>
            <w:tcW w:w="1958" w:type="dxa"/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1979" w:type="dxa"/>
          </w:tcPr>
          <w:p w:rsidR="006D7A19" w:rsidRPr="00404279" w:rsidRDefault="006D7A19" w:rsidP="0072224C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Specific: people ≥70 years who have fallen</w:t>
            </w:r>
          </w:p>
        </w:tc>
        <w:tc>
          <w:tcPr>
            <w:tcW w:w="1730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gender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st medical history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patient history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62" w:type="dxa"/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(n=251) who have fallen and were not conveyed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: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an±SD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82.6 years (±5.9 years)</w:t>
            </w:r>
          </w:p>
          <w:p w:rsidR="006D7A19" w:rsidRPr="00404279" w:rsidRDefault="006D7A19" w:rsidP="00084FDA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ender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le 110/251 (43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3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emale 141/251 (56.2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histo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rinary incontinence: 110/251 (43.8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entral nervous system disorder: 98/251 (39.0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inful feet: 88/251 (35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betes mellitus: 58/251 (23.1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Macular degeneration: 46/251 (18.3%)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Pain interfered “extremely’ with activities in the past 4 weeks: 26/251 (10.4%) 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&gt;8 medications: 129/251 (51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akes any central nervous system medications: 117/251 (46.6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752" w:type="dxa"/>
          </w:tcPr>
          <w:p w:rsidR="006D7A19" w:rsidRPr="00404279" w:rsidRDefault="002F10DC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D7A19" w:rsidRPr="00404279" w:rsidTr="006D7A19">
        <w:tc>
          <w:tcPr>
            <w:tcW w:w="1377" w:type="dxa"/>
            <w:tcBorders>
              <w:bottom w:val="single" w:sz="2" w:space="0" w:color="auto"/>
            </w:tcBorders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Vilke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2) </w:t>
            </w:r>
          </w:p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</w:rPr>
              <w:t>USA</w:t>
            </w:r>
            <w:r w:rsidR="00EC66B7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78]</w:t>
            </w:r>
          </w:p>
        </w:tc>
        <w:tc>
          <w:tcPr>
            <w:tcW w:w="1958" w:type="dxa"/>
            <w:tcBorders>
              <w:bottom w:val="single" w:sz="2" w:space="0" w:color="auto"/>
            </w:tcBorders>
          </w:tcPr>
          <w:p w:rsidR="006D7A19" w:rsidRPr="00404279" w:rsidRDefault="006D7A19" w:rsidP="00084FDA">
            <w:pPr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Not</w:t>
            </w:r>
            <w:proofErr w:type="spellEnd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 xml:space="preserve"> </w:t>
            </w:r>
            <w:proofErr w:type="spellStart"/>
            <w:r w:rsidRPr="00404279">
              <w:rPr>
                <w:rFonts w:asciiTheme="majorHAnsi" w:hAnsiTheme="majorHAnsi" w:cstheme="minorHAnsi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979" w:type="dxa"/>
            <w:tcBorders>
              <w:bottom w:val="single" w:sz="2" w:space="0" w:color="auto"/>
            </w:tcBorders>
          </w:tcPr>
          <w:p w:rsidR="006D7A19" w:rsidRPr="00404279" w:rsidRDefault="006D7A19" w:rsidP="00084FDA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Specific: patients </w:t>
            </w: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≥65 years signed out against medical advice</w:t>
            </w:r>
          </w:p>
        </w:tc>
        <w:tc>
          <w:tcPr>
            <w:tcW w:w="1730" w:type="dxa"/>
            <w:tcBorders>
              <w:bottom w:val="single" w:sz="2" w:space="0" w:color="auto"/>
            </w:tcBorders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emographics – ag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linical – chief complaint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162" w:type="dxa"/>
            <w:tcBorders>
              <w:bottom w:val="single" w:sz="2" w:space="0" w:color="auto"/>
            </w:tcBorders>
          </w:tcPr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(n=100) who signed out against medical advice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: </w:t>
            </w: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an±SD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72.2years ±6.4 years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C21BD9" w:rsidRPr="00404279" w:rsidRDefault="00C21BD9" w:rsidP="00C21BD9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ief complaints</w:t>
            </w: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mechanism of injury: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: 41/100 (41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otor vehicle crash: 18/41 (43.9%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all: 17/41 (41.5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sault: 3/41 (7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Burn: 2/41 (4.9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icycle crash: 1/41 (2.3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al: 29/100 (29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oss of consciousness: 16/29 (55.2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izure: 8/29 (27.6%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igraine: 2/29 (6.9%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ad pain: 2/29 (6.9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utonomic dysregulation: 1/29 (3.4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: 15/100 (15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dominal pain: 4/15 (2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leeding: 2/15 (13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Leg pain: 2/15 (13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ausea: 2/15 (13.3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naphylaxis: 1/15 (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lank pain: 1/15 (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artburn: 1/15 (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dication refill: 1/15 (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houlder pain: 1/15 (6.7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ovascular: 9/100 (9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est pain: 7/9 (77.8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ulselessness</w:t>
            </w:r>
            <w:proofErr w:type="spellEnd"/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: 2/9 (22.2%)</w:t>
            </w:r>
          </w:p>
          <w:p w:rsidR="006D7A19" w:rsidRPr="00404279" w:rsidRDefault="006D7A19" w:rsidP="00C50D66">
            <w:pPr>
              <w:pStyle w:val="Lijstalinea"/>
              <w:numPr>
                <w:ilvl w:val="0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: 6/100 (6.0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hortness of breath: 4/6 (66.7%)</w:t>
            </w:r>
          </w:p>
          <w:p w:rsidR="006D7A19" w:rsidRPr="00404279" w:rsidRDefault="006D7A19" w:rsidP="00C50D66">
            <w:pPr>
              <w:pStyle w:val="Lijstalinea"/>
              <w:numPr>
                <w:ilvl w:val="1"/>
                <w:numId w:val="5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erventilation: 2/6 (33.3%)</w:t>
            </w:r>
          </w:p>
        </w:tc>
        <w:tc>
          <w:tcPr>
            <w:tcW w:w="3752" w:type="dxa"/>
            <w:tcBorders>
              <w:bottom w:val="single" w:sz="2" w:space="0" w:color="auto"/>
            </w:tcBorders>
          </w:tcPr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hapter 20 - 41/100 (41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6 - 29/100 (29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specified -  15/100 (15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9 - 9/100 (9.0%)</w:t>
            </w:r>
          </w:p>
          <w:p w:rsidR="002F10DC" w:rsidRPr="00404279" w:rsidRDefault="002F10DC" w:rsidP="002F10D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404279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pter 10 - 6/100 (6.0%)</w:t>
            </w:r>
          </w:p>
          <w:p w:rsidR="006D7A19" w:rsidRPr="00404279" w:rsidRDefault="006D7A19" w:rsidP="00084FDA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3455F9" w:rsidRPr="00DB3A6C" w:rsidRDefault="00BB3EB5">
      <w:pPr>
        <w:rPr>
          <w:sz w:val="16"/>
          <w:szCs w:val="16"/>
          <w:lang w:val="en-GB"/>
        </w:rPr>
      </w:pPr>
      <w:r w:rsidRPr="00DB3A6C">
        <w:rPr>
          <w:sz w:val="16"/>
          <w:szCs w:val="16"/>
          <w:lang w:val="en-GB"/>
        </w:rPr>
        <w:t>*</w:t>
      </w:r>
      <w:r w:rsidR="00746B0D" w:rsidRPr="00DB3A6C">
        <w:rPr>
          <w:sz w:val="16"/>
          <w:szCs w:val="16"/>
          <w:lang w:val="en-GB"/>
        </w:rPr>
        <w:t>Patient initiated can also be relative or next of kin initiated</w:t>
      </w:r>
    </w:p>
    <w:p w:rsidR="00FB07F3" w:rsidRPr="00746B0D" w:rsidRDefault="00FB07F3">
      <w:pPr>
        <w:rPr>
          <w:lang w:val="en-GB"/>
        </w:rPr>
      </w:pPr>
    </w:p>
    <w:sectPr w:rsidR="00FB07F3" w:rsidRPr="00746B0D" w:rsidSect="00981B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28F2" w:rsidRDefault="004A28F2" w:rsidP="003D3C07">
      <w:pPr>
        <w:spacing w:after="0" w:line="240" w:lineRule="auto"/>
      </w:pPr>
      <w:r>
        <w:separator/>
      </w:r>
    </w:p>
  </w:endnote>
  <w:endnote w:type="continuationSeparator" w:id="0">
    <w:p w:rsidR="004A28F2" w:rsidRDefault="004A28F2" w:rsidP="003D3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28F2" w:rsidRDefault="004A28F2" w:rsidP="003D3C07">
      <w:pPr>
        <w:spacing w:after="0" w:line="240" w:lineRule="auto"/>
      </w:pPr>
      <w:r>
        <w:separator/>
      </w:r>
    </w:p>
  </w:footnote>
  <w:footnote w:type="continuationSeparator" w:id="0">
    <w:p w:rsidR="004A28F2" w:rsidRDefault="004A28F2" w:rsidP="003D3C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28F2" w:rsidRDefault="004A28F2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06A74"/>
    <w:multiLevelType w:val="hybridMultilevel"/>
    <w:tmpl w:val="7ED66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70D8D"/>
    <w:multiLevelType w:val="hybridMultilevel"/>
    <w:tmpl w:val="28E40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A03252"/>
    <w:multiLevelType w:val="hybridMultilevel"/>
    <w:tmpl w:val="86500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12462E0"/>
    <w:multiLevelType w:val="hybridMultilevel"/>
    <w:tmpl w:val="F31AB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170668F"/>
    <w:multiLevelType w:val="hybridMultilevel"/>
    <w:tmpl w:val="891A3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54C6373"/>
    <w:multiLevelType w:val="hybridMultilevel"/>
    <w:tmpl w:val="FC666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CDC092A"/>
    <w:multiLevelType w:val="hybridMultilevel"/>
    <w:tmpl w:val="75281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D774796"/>
    <w:multiLevelType w:val="hybridMultilevel"/>
    <w:tmpl w:val="23B2B6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B2987"/>
    <w:multiLevelType w:val="hybridMultilevel"/>
    <w:tmpl w:val="D7021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223A7E"/>
    <w:multiLevelType w:val="hybridMultilevel"/>
    <w:tmpl w:val="5F64FE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8F2084"/>
    <w:multiLevelType w:val="hybridMultilevel"/>
    <w:tmpl w:val="3BDA6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501ED0"/>
    <w:multiLevelType w:val="hybridMultilevel"/>
    <w:tmpl w:val="B71888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F042237"/>
    <w:multiLevelType w:val="hybridMultilevel"/>
    <w:tmpl w:val="AEFC6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636637"/>
    <w:multiLevelType w:val="hybridMultilevel"/>
    <w:tmpl w:val="A98A9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3EB1B39"/>
    <w:multiLevelType w:val="hybridMultilevel"/>
    <w:tmpl w:val="08F2A8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1F5490"/>
    <w:multiLevelType w:val="hybridMultilevel"/>
    <w:tmpl w:val="AC3C17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DF13F5"/>
    <w:multiLevelType w:val="hybridMultilevel"/>
    <w:tmpl w:val="B788543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0950BD"/>
    <w:multiLevelType w:val="hybridMultilevel"/>
    <w:tmpl w:val="405EE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D73B13"/>
    <w:multiLevelType w:val="hybridMultilevel"/>
    <w:tmpl w:val="078A89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BE66498"/>
    <w:multiLevelType w:val="hybridMultilevel"/>
    <w:tmpl w:val="C61E072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C075697"/>
    <w:multiLevelType w:val="hybridMultilevel"/>
    <w:tmpl w:val="4566AF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C486F29"/>
    <w:multiLevelType w:val="hybridMultilevel"/>
    <w:tmpl w:val="82C06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D25242D"/>
    <w:multiLevelType w:val="hybridMultilevel"/>
    <w:tmpl w:val="25FE0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14F5D70"/>
    <w:multiLevelType w:val="hybridMultilevel"/>
    <w:tmpl w:val="B7526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4D6B1E"/>
    <w:multiLevelType w:val="hybridMultilevel"/>
    <w:tmpl w:val="2C40E2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A73088D"/>
    <w:multiLevelType w:val="hybridMultilevel"/>
    <w:tmpl w:val="859A0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C1A5F5B"/>
    <w:multiLevelType w:val="hybridMultilevel"/>
    <w:tmpl w:val="DAAC8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790592"/>
    <w:multiLevelType w:val="hybridMultilevel"/>
    <w:tmpl w:val="DFC63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DA8297C"/>
    <w:multiLevelType w:val="hybridMultilevel"/>
    <w:tmpl w:val="5CE89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0553CA9"/>
    <w:multiLevelType w:val="hybridMultilevel"/>
    <w:tmpl w:val="A8A8D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75C4FE1"/>
    <w:multiLevelType w:val="hybridMultilevel"/>
    <w:tmpl w:val="54500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BAB24FC"/>
    <w:multiLevelType w:val="hybridMultilevel"/>
    <w:tmpl w:val="0866A38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D197FE0"/>
    <w:multiLevelType w:val="hybridMultilevel"/>
    <w:tmpl w:val="26F637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0366C85"/>
    <w:multiLevelType w:val="hybridMultilevel"/>
    <w:tmpl w:val="F8CC4F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340045D"/>
    <w:multiLevelType w:val="hybridMultilevel"/>
    <w:tmpl w:val="307A09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8EE6AF8"/>
    <w:multiLevelType w:val="hybridMultilevel"/>
    <w:tmpl w:val="88C437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AF65F1F"/>
    <w:multiLevelType w:val="hybridMultilevel"/>
    <w:tmpl w:val="CD0E46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B371A50"/>
    <w:multiLevelType w:val="hybridMultilevel"/>
    <w:tmpl w:val="3C9451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F6348F"/>
    <w:multiLevelType w:val="hybridMultilevel"/>
    <w:tmpl w:val="211EE4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C805EE6"/>
    <w:multiLevelType w:val="hybridMultilevel"/>
    <w:tmpl w:val="D7A69C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CA57C46"/>
    <w:multiLevelType w:val="hybridMultilevel"/>
    <w:tmpl w:val="DA6C01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7445F9"/>
    <w:multiLevelType w:val="hybridMultilevel"/>
    <w:tmpl w:val="455E9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FFC03C2"/>
    <w:multiLevelType w:val="hybridMultilevel"/>
    <w:tmpl w:val="D4C2C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0A61517"/>
    <w:multiLevelType w:val="hybridMultilevel"/>
    <w:tmpl w:val="8F80B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3A342B3"/>
    <w:multiLevelType w:val="hybridMultilevel"/>
    <w:tmpl w:val="2FF8C7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63B56EEC"/>
    <w:multiLevelType w:val="hybridMultilevel"/>
    <w:tmpl w:val="49E40C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66EF1A10"/>
    <w:multiLevelType w:val="hybridMultilevel"/>
    <w:tmpl w:val="CB4CD2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D8012E6"/>
    <w:multiLevelType w:val="hybridMultilevel"/>
    <w:tmpl w:val="7DB29C0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0D7E08"/>
    <w:multiLevelType w:val="hybridMultilevel"/>
    <w:tmpl w:val="AC78FB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17266E2"/>
    <w:multiLevelType w:val="hybridMultilevel"/>
    <w:tmpl w:val="52B07A9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2016D74"/>
    <w:multiLevelType w:val="hybridMultilevel"/>
    <w:tmpl w:val="F27C2B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3CB7193"/>
    <w:multiLevelType w:val="hybridMultilevel"/>
    <w:tmpl w:val="B7EA2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61D1468"/>
    <w:multiLevelType w:val="hybridMultilevel"/>
    <w:tmpl w:val="186A21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87C77A0"/>
    <w:multiLevelType w:val="hybridMultilevel"/>
    <w:tmpl w:val="02C815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A4157AC"/>
    <w:multiLevelType w:val="hybridMultilevel"/>
    <w:tmpl w:val="2FB6D9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C730DED"/>
    <w:multiLevelType w:val="hybridMultilevel"/>
    <w:tmpl w:val="D5AEFFE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C9F2B17"/>
    <w:multiLevelType w:val="hybridMultilevel"/>
    <w:tmpl w:val="910A9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CF10A11"/>
    <w:multiLevelType w:val="hybridMultilevel"/>
    <w:tmpl w:val="C742A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D9F08D4"/>
    <w:multiLevelType w:val="hybridMultilevel"/>
    <w:tmpl w:val="A3B270B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E251486"/>
    <w:multiLevelType w:val="hybridMultilevel"/>
    <w:tmpl w:val="0B0E961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EC775A8"/>
    <w:multiLevelType w:val="hybridMultilevel"/>
    <w:tmpl w:val="08E0B4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ED1750E"/>
    <w:multiLevelType w:val="hybridMultilevel"/>
    <w:tmpl w:val="FBFECD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7FA479DF"/>
    <w:multiLevelType w:val="hybridMultilevel"/>
    <w:tmpl w:val="2862AD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8"/>
  </w:num>
  <w:num w:numId="2">
    <w:abstractNumId w:val="55"/>
  </w:num>
  <w:num w:numId="3">
    <w:abstractNumId w:val="49"/>
  </w:num>
  <w:num w:numId="4">
    <w:abstractNumId w:val="59"/>
  </w:num>
  <w:num w:numId="5">
    <w:abstractNumId w:val="31"/>
  </w:num>
  <w:num w:numId="6">
    <w:abstractNumId w:val="19"/>
  </w:num>
  <w:num w:numId="7">
    <w:abstractNumId w:val="27"/>
  </w:num>
  <w:num w:numId="8">
    <w:abstractNumId w:val="46"/>
  </w:num>
  <w:num w:numId="9">
    <w:abstractNumId w:val="16"/>
  </w:num>
  <w:num w:numId="10">
    <w:abstractNumId w:val="40"/>
  </w:num>
  <w:num w:numId="11">
    <w:abstractNumId w:val="34"/>
  </w:num>
  <w:num w:numId="12">
    <w:abstractNumId w:val="42"/>
  </w:num>
  <w:num w:numId="13">
    <w:abstractNumId w:val="3"/>
  </w:num>
  <w:num w:numId="14">
    <w:abstractNumId w:val="10"/>
  </w:num>
  <w:num w:numId="15">
    <w:abstractNumId w:val="23"/>
  </w:num>
  <w:num w:numId="16">
    <w:abstractNumId w:val="32"/>
  </w:num>
  <w:num w:numId="17">
    <w:abstractNumId w:val="33"/>
  </w:num>
  <w:num w:numId="18">
    <w:abstractNumId w:val="61"/>
  </w:num>
  <w:num w:numId="19">
    <w:abstractNumId w:val="25"/>
  </w:num>
  <w:num w:numId="20">
    <w:abstractNumId w:val="0"/>
  </w:num>
  <w:num w:numId="21">
    <w:abstractNumId w:val="48"/>
  </w:num>
  <w:num w:numId="22">
    <w:abstractNumId w:val="4"/>
  </w:num>
  <w:num w:numId="23">
    <w:abstractNumId w:val="5"/>
  </w:num>
  <w:num w:numId="24">
    <w:abstractNumId w:val="21"/>
  </w:num>
  <w:num w:numId="25">
    <w:abstractNumId w:val="43"/>
  </w:num>
  <w:num w:numId="26">
    <w:abstractNumId w:val="15"/>
  </w:num>
  <w:num w:numId="27">
    <w:abstractNumId w:val="35"/>
  </w:num>
  <w:num w:numId="28">
    <w:abstractNumId w:val="13"/>
  </w:num>
  <w:num w:numId="29">
    <w:abstractNumId w:val="22"/>
  </w:num>
  <w:num w:numId="30">
    <w:abstractNumId w:val="11"/>
  </w:num>
  <w:num w:numId="31">
    <w:abstractNumId w:val="44"/>
  </w:num>
  <w:num w:numId="32">
    <w:abstractNumId w:val="41"/>
  </w:num>
  <w:num w:numId="33">
    <w:abstractNumId w:val="53"/>
  </w:num>
  <w:num w:numId="34">
    <w:abstractNumId w:val="20"/>
  </w:num>
  <w:num w:numId="35">
    <w:abstractNumId w:val="18"/>
  </w:num>
  <w:num w:numId="36">
    <w:abstractNumId w:val="38"/>
  </w:num>
  <w:num w:numId="37">
    <w:abstractNumId w:val="29"/>
  </w:num>
  <w:num w:numId="38">
    <w:abstractNumId w:val="39"/>
  </w:num>
  <w:num w:numId="39">
    <w:abstractNumId w:val="30"/>
  </w:num>
  <w:num w:numId="40">
    <w:abstractNumId w:val="28"/>
  </w:num>
  <w:num w:numId="41">
    <w:abstractNumId w:val="1"/>
  </w:num>
  <w:num w:numId="42">
    <w:abstractNumId w:val="52"/>
  </w:num>
  <w:num w:numId="43">
    <w:abstractNumId w:val="26"/>
  </w:num>
  <w:num w:numId="44">
    <w:abstractNumId w:val="12"/>
  </w:num>
  <w:num w:numId="45">
    <w:abstractNumId w:val="50"/>
  </w:num>
  <w:num w:numId="46">
    <w:abstractNumId w:val="51"/>
  </w:num>
  <w:num w:numId="47">
    <w:abstractNumId w:val="6"/>
  </w:num>
  <w:num w:numId="48">
    <w:abstractNumId w:val="57"/>
  </w:num>
  <w:num w:numId="49">
    <w:abstractNumId w:val="2"/>
  </w:num>
  <w:num w:numId="50">
    <w:abstractNumId w:val="17"/>
  </w:num>
  <w:num w:numId="51">
    <w:abstractNumId w:val="8"/>
  </w:num>
  <w:num w:numId="52">
    <w:abstractNumId w:val="37"/>
  </w:num>
  <w:num w:numId="53">
    <w:abstractNumId w:val="45"/>
  </w:num>
  <w:num w:numId="54">
    <w:abstractNumId w:val="9"/>
  </w:num>
  <w:num w:numId="55">
    <w:abstractNumId w:val="14"/>
  </w:num>
  <w:num w:numId="56">
    <w:abstractNumId w:val="56"/>
  </w:num>
  <w:num w:numId="57">
    <w:abstractNumId w:val="36"/>
  </w:num>
  <w:num w:numId="58">
    <w:abstractNumId w:val="62"/>
  </w:num>
  <w:num w:numId="59">
    <w:abstractNumId w:val="47"/>
  </w:num>
  <w:num w:numId="60">
    <w:abstractNumId w:val="7"/>
  </w:num>
  <w:num w:numId="61">
    <w:abstractNumId w:val="54"/>
  </w:num>
  <w:num w:numId="62">
    <w:abstractNumId w:val="24"/>
  </w:num>
  <w:num w:numId="63">
    <w:abstractNumId w:val="6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A0"/>
    <w:rsid w:val="000122AA"/>
    <w:rsid w:val="000208EC"/>
    <w:rsid w:val="000233BA"/>
    <w:rsid w:val="00056ED9"/>
    <w:rsid w:val="00076B2D"/>
    <w:rsid w:val="00084FDA"/>
    <w:rsid w:val="000878DE"/>
    <w:rsid w:val="00093D29"/>
    <w:rsid w:val="000D6EED"/>
    <w:rsid w:val="000E416B"/>
    <w:rsid w:val="0017120E"/>
    <w:rsid w:val="0017240C"/>
    <w:rsid w:val="001D54C6"/>
    <w:rsid w:val="002179CA"/>
    <w:rsid w:val="002206D1"/>
    <w:rsid w:val="002268CB"/>
    <w:rsid w:val="002331C4"/>
    <w:rsid w:val="00237F94"/>
    <w:rsid w:val="00274CAD"/>
    <w:rsid w:val="002828C4"/>
    <w:rsid w:val="00286ABD"/>
    <w:rsid w:val="002A77CB"/>
    <w:rsid w:val="002F10DC"/>
    <w:rsid w:val="00302652"/>
    <w:rsid w:val="00343CA6"/>
    <w:rsid w:val="003455F9"/>
    <w:rsid w:val="00354374"/>
    <w:rsid w:val="003D22A8"/>
    <w:rsid w:val="003D3C07"/>
    <w:rsid w:val="004028BD"/>
    <w:rsid w:val="00404279"/>
    <w:rsid w:val="00473DD5"/>
    <w:rsid w:val="004A28F2"/>
    <w:rsid w:val="004F2ADC"/>
    <w:rsid w:val="00533A52"/>
    <w:rsid w:val="0053736E"/>
    <w:rsid w:val="00543453"/>
    <w:rsid w:val="005507C2"/>
    <w:rsid w:val="00581EBB"/>
    <w:rsid w:val="0058676B"/>
    <w:rsid w:val="00627597"/>
    <w:rsid w:val="00641C10"/>
    <w:rsid w:val="00642EBE"/>
    <w:rsid w:val="00650223"/>
    <w:rsid w:val="0066088E"/>
    <w:rsid w:val="00674D40"/>
    <w:rsid w:val="006A5729"/>
    <w:rsid w:val="006D7A19"/>
    <w:rsid w:val="006E0EB9"/>
    <w:rsid w:val="006F086F"/>
    <w:rsid w:val="006F33B8"/>
    <w:rsid w:val="006F3BE6"/>
    <w:rsid w:val="007074C5"/>
    <w:rsid w:val="0072224C"/>
    <w:rsid w:val="00746B0D"/>
    <w:rsid w:val="007B7234"/>
    <w:rsid w:val="007D4798"/>
    <w:rsid w:val="007F6BB1"/>
    <w:rsid w:val="00824086"/>
    <w:rsid w:val="00852FA3"/>
    <w:rsid w:val="00863A6F"/>
    <w:rsid w:val="00866E6B"/>
    <w:rsid w:val="00876F2A"/>
    <w:rsid w:val="00877557"/>
    <w:rsid w:val="00881F2D"/>
    <w:rsid w:val="00887BC1"/>
    <w:rsid w:val="008960C8"/>
    <w:rsid w:val="008D4E31"/>
    <w:rsid w:val="00907BF7"/>
    <w:rsid w:val="0092282C"/>
    <w:rsid w:val="00941C88"/>
    <w:rsid w:val="00967EA3"/>
    <w:rsid w:val="00981B95"/>
    <w:rsid w:val="00997AA0"/>
    <w:rsid w:val="00A01AF4"/>
    <w:rsid w:val="00A0439B"/>
    <w:rsid w:val="00A85D4E"/>
    <w:rsid w:val="00A952AF"/>
    <w:rsid w:val="00AA402A"/>
    <w:rsid w:val="00AE27E7"/>
    <w:rsid w:val="00B2602C"/>
    <w:rsid w:val="00B3132B"/>
    <w:rsid w:val="00B33C4E"/>
    <w:rsid w:val="00B34642"/>
    <w:rsid w:val="00B5788F"/>
    <w:rsid w:val="00B80935"/>
    <w:rsid w:val="00BB2F9F"/>
    <w:rsid w:val="00BB3EB5"/>
    <w:rsid w:val="00BF46DC"/>
    <w:rsid w:val="00C163E3"/>
    <w:rsid w:val="00C21BD9"/>
    <w:rsid w:val="00C337B1"/>
    <w:rsid w:val="00C50D66"/>
    <w:rsid w:val="00C51293"/>
    <w:rsid w:val="00CE2B40"/>
    <w:rsid w:val="00D040DB"/>
    <w:rsid w:val="00D16FEE"/>
    <w:rsid w:val="00D91655"/>
    <w:rsid w:val="00DA743B"/>
    <w:rsid w:val="00DB3A6C"/>
    <w:rsid w:val="00DE1161"/>
    <w:rsid w:val="00DF13B0"/>
    <w:rsid w:val="00DF7AF2"/>
    <w:rsid w:val="00E07B3B"/>
    <w:rsid w:val="00EB35DA"/>
    <w:rsid w:val="00EC66B7"/>
    <w:rsid w:val="00EF6429"/>
    <w:rsid w:val="00F16D3B"/>
    <w:rsid w:val="00F367DA"/>
    <w:rsid w:val="00F9240D"/>
    <w:rsid w:val="00F9732D"/>
    <w:rsid w:val="00FB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  <w15:docId w15:val="{3C67F0A6-89F0-45CA-A56B-0FA40BD1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81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46B0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D3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D3C07"/>
  </w:style>
  <w:style w:type="paragraph" w:styleId="Voettekst">
    <w:name w:val="footer"/>
    <w:basedOn w:val="Standaard"/>
    <w:link w:val="VoettekstChar"/>
    <w:uiPriority w:val="99"/>
    <w:unhideWhenUsed/>
    <w:rsid w:val="003D3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D3C07"/>
  </w:style>
  <w:style w:type="paragraph" w:styleId="Ballontekst">
    <w:name w:val="Balloon Text"/>
    <w:basedOn w:val="Standaard"/>
    <w:link w:val="BallontekstChar"/>
    <w:uiPriority w:val="99"/>
    <w:semiHidden/>
    <w:unhideWhenUsed/>
    <w:rsid w:val="00B34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4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5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90370-B50B-4F9F-BA54-BEAE6010C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836</Words>
  <Characters>21101</Characters>
  <Application>Microsoft Office Word</Application>
  <DocSecurity>0</DocSecurity>
  <Lines>175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k Loef</dc:creator>
  <cp:keywords/>
  <dc:description/>
  <cp:lastModifiedBy>Ebben Remco</cp:lastModifiedBy>
  <cp:revision>65</cp:revision>
  <cp:lastPrinted>2017-01-27T08:10:00Z</cp:lastPrinted>
  <dcterms:created xsi:type="dcterms:W3CDTF">2016-12-08T10:11:00Z</dcterms:created>
  <dcterms:modified xsi:type="dcterms:W3CDTF">2017-06-21T14:19:00Z</dcterms:modified>
</cp:coreProperties>
</file>